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adjustRightInd w:val="0"/>
        <w:snapToGrid w:val="0"/>
        <w:spacing w:before="0" w:line="480" w:lineRule="auto"/>
        <w:ind w:left="0"/>
        <w:jc w:val="center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UPPLEMENTAL MATERIAL</w:t>
      </w: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en-US"/>
        </w:rPr>
      </w:pPr>
      <w:bookmarkStart w:id="0" w:name="_Hlk101260333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en-US"/>
        </w:rPr>
        <w:t xml:space="preserve">Identification of circRNA biomarker for coronary artery disease </w:t>
      </w: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en-US"/>
        </w:rPr>
        <w:t>through integrated analysis</w:t>
      </w:r>
    </w:p>
    <w:p>
      <w:pPr>
        <w:pStyle w:val="2"/>
        <w:adjustRightInd w:val="0"/>
        <w:snapToGrid w:val="0"/>
        <w:spacing w:before="0" w:line="480" w:lineRule="auto"/>
        <w:ind w:left="0"/>
      </w:pPr>
    </w:p>
    <w:p>
      <w:pPr>
        <w:pStyle w:val="2"/>
        <w:adjustRightInd w:val="0"/>
        <w:snapToGrid w:val="0"/>
        <w:spacing w:before="0" w:line="480" w:lineRule="auto"/>
        <w:ind w:left="0"/>
      </w:pPr>
    </w:p>
    <w:p/>
    <w:p/>
    <w:p>
      <w:pPr>
        <w:pStyle w:val="2"/>
        <w:adjustRightInd w:val="0"/>
        <w:snapToGrid w:val="0"/>
        <w:spacing w:before="0" w:line="480" w:lineRule="auto"/>
        <w:ind w:left="0"/>
      </w:pPr>
      <w:r>
        <w:t>Supplementary</w:t>
      </w:r>
      <w:r>
        <w:rPr>
          <w:spacing w:val="-8"/>
        </w:rPr>
        <w:t xml:space="preserve"> </w:t>
      </w:r>
      <w:r>
        <w:t>Material</w:t>
      </w:r>
    </w:p>
    <w:p>
      <w:pPr>
        <w:autoSpaceDE w:val="0"/>
        <w:autoSpaceDN w:val="0"/>
        <w:adjustRightInd w:val="0"/>
        <w:snapToGrid w:val="0"/>
        <w:spacing w:line="48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 1.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The expression levels of circRNAs in CAD groups with or without relevant drugs using.</w:t>
      </w:r>
    </w:p>
    <w:p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Primer sequenc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for qRT-PCR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>
      <w:pPr>
        <w:autoSpaceDE w:val="0"/>
        <w:autoSpaceDN w:val="0"/>
        <w:adjustRightInd w:val="0"/>
        <w:snapToGrid w:val="0"/>
        <w:spacing w:line="480" w:lineRule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 2.</w:t>
      </w:r>
      <w:r>
        <w:rPr>
          <w:rFonts w:hint="eastAsia" w:ascii="Times New Roman" w:hAnsi="Times New Roman" w:cs="Times New Roman"/>
          <w:sz w:val="24"/>
        </w:rPr>
        <w:t xml:space="preserve"> The details of 10 hub circRNAs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autoSpaceDE w:val="0"/>
        <w:autoSpaceDN w:val="0"/>
        <w:adjustRightInd w:val="0"/>
        <w:snapToGrid w:val="0"/>
        <w:spacing w:line="480" w:lineRule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ary Table 3. </w:t>
      </w:r>
      <w:r>
        <w:rPr>
          <w:rFonts w:hint="eastAsia" w:ascii="Times New Roman" w:hAnsi="Times New Roman" w:cs="Times New Roman"/>
          <w:sz w:val="24"/>
          <w:lang w:val="en-US" w:eastAsia="zh-CN"/>
        </w:rPr>
        <w:t>ROC analysis of each circRNA for assessing the discriminative accuracy.</w:t>
      </w:r>
    </w:p>
    <w:p>
      <w:pPr>
        <w:rPr>
          <w:rFonts w:hint="eastAsia" w:ascii="Times New Roman" w:hAnsi="Times New Roman" w:eastAsia="URWPalladioL-Roma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drawing>
          <wp:inline distT="0" distB="0" distL="114300" distR="114300">
            <wp:extent cx="5256530" cy="1398270"/>
            <wp:effectExtent l="0" t="0" r="1270" b="3810"/>
            <wp:docPr id="3" name="图片 3" descr="药物与circRN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药物与circRN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139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F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igur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1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bidi="ar"/>
        </w:rPr>
        <w:t>e e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xpression levels of circRNAs in CAD groups with or without relevant drugs using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*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&lt;0.05; ns, no significance.</w:t>
      </w: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tbl>
      <w:tblPr>
        <w:tblStyle w:val="3"/>
        <w:tblpPr w:leftFromText="180" w:rightFromText="180" w:vertAnchor="text" w:horzAnchor="margin" w:tblpXSpec="center" w:tblpY="141"/>
        <w:tblOverlap w:val="never"/>
        <w:tblW w:w="8220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"/>
        <w:gridCol w:w="2494"/>
        <w:gridCol w:w="538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220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upplementary Table 1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Primer sequenc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for qRT-PC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rimer</w:t>
            </w:r>
          </w:p>
        </w:tc>
        <w:tc>
          <w:tcPr>
            <w:tcW w:w="538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rimer sequence (5' - 3'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249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21509-F</w:t>
            </w:r>
          </w:p>
        </w:tc>
        <w:tc>
          <w:tcPr>
            <w:tcW w:w="53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TCAGGAGCCACAGTGACAT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21509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TGCCTAATCCCATCTCGGA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31891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GCCCGGCTACATGAATAAC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31891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AATCCAAGAGTCTCTGAGGTT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05691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CTTTCAGAAGGGTGGTCCA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05691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CATAAAGTTATAACCAACATCAGG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81915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GCCGAAATGCTTGTGAATG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81915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GTTGGGATCACACACGGAA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69972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CTTCATGGAAACAAGGAAAA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69972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TGGGTTCAGAGACCTCCAG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GAPDH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CCACATGGCCTCCAAGGAGT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GAPDH-R</w:t>
            </w:r>
          </w:p>
        </w:tc>
        <w:tc>
          <w:tcPr>
            <w:tcW w:w="53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GTGTACATGGCAACTGTGAGGAG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22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bbreviations: F, forward; R, reverse.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tbl>
      <w:tblPr>
        <w:tblStyle w:val="3"/>
        <w:tblW w:w="494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3134"/>
        <w:gridCol w:w="1068"/>
        <w:gridCol w:w="1178"/>
        <w:gridCol w:w="11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8434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pplementary Table 2. The details of 10 hub circRNA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8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ircRNA ID</w:t>
            </w:r>
          </w:p>
        </w:tc>
        <w:tc>
          <w:tcPr>
            <w:tcW w:w="31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ocation</w:t>
            </w:r>
          </w:p>
        </w:tc>
        <w:tc>
          <w:tcPr>
            <w:tcW w:w="106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Length（bp）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Parental gene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Fold ch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17544</w:t>
            </w:r>
          </w:p>
        </w:tc>
        <w:tc>
          <w:tcPr>
            <w:tcW w:w="31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r 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5139625-5149878</w:t>
            </w:r>
          </w:p>
        </w:tc>
        <w:tc>
          <w:tcPr>
            <w:tcW w:w="106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903</w:t>
            </w:r>
          </w:p>
        </w:tc>
        <w:tc>
          <w:tcPr>
            <w:tcW w:w="117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AKR1C3</w:t>
            </w:r>
          </w:p>
        </w:tc>
        <w:tc>
          <w:tcPr>
            <w:tcW w:w="117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-1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79593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r 7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7:23381682-23383472&amp;hubUrl=http://bimsbstatic.mdc-berlin.de/hubs/rajewsky/circBase/hub.txt" \t "https://circinteractome.irp.nia.nih.gov/api/v2/_blank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3381682-2338347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www.ncbi.nlm.nih.gov/gene?term=(IGF2BP3%5bPreferred" \t "https://circinteractome.irp.nia.nih.gov/api/v2/_blank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IGF2BP3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6997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r 4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4:74861358-74863372&amp;hubUrl=http://bimsbstatic.mdc-berlin.de/hubs/rajewsky/circBase/hub.txt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74861358-7486337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0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CXCL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31891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r 14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14:51387673-51401903&amp;hubUrl=http://bimsbstatic.mdc-berlin.de/hubs/rajewsky/circBase/hub.txt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51387673-51401903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www.ncbi.nlm.nih.gov/gene/?term=583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PYGL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20387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r 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10:128768965-128823047&amp;hubUrl=http://bimsbstatic.mdc-berlin.de/hubs/rajewsky/circBase/hub.txt" \t "https://circinteractome.irp.nia.nih.gov/api/v2/_blank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28768965-128823047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4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www.ncbi.nlm.nih.gov/gene?term=(DOCK1%5bPreferred" \t "https://circinteractome.irp.nia.nih.gov/api/v2/_blank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DOCK1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</w:tblPrEx>
        <w:trPr>
          <w:trHeight w:val="397" w:hRule="atLeast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83900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8:32472031-32585596&amp;hubUrl=http://bimsbstatic.mdc-berlin.de/hubs/rajewsky/circBase/hub.txt" \t "https://circinteractome.irp.nia.nih.gov/api/v2/_blank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r 8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8:32472031-32585596&amp;hubUrl=http://bimsbstatic.mdc-berlin.de/hubs/rajewsky/circBase/hub.txt" \t "https://circinteractome.irp.nia.nih.gov/api/v2/_blank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2472031-32585596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www.ncbi.nlm.nih.gov/gene?term=(NRG1%5bPreferred" \t "https://circinteractome.irp.nia.nih.gov/api/v2/_blank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NRG1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05691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r 1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10:96267023-96271411&amp;hubUrl=http://bimsbstatic.mdc-berlin.de/hubs/rajewsky/circBase/hub.txt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96267023-96271411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www.ncbi.nlm.nih.gov/gene/?term=2323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TBC1D12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0.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21509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r 11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11:22242642-22279300&amp;hubUrl=http://bimsbstatic.mdc-berlin.de/hubs/rajewsky/circBase/hub.txt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2242642-2227930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2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www.ncbi.nlm.nih.gov/gene/?term=20385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ANO5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bookmarkStart w:id="1" w:name="OLE_LINK12"/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054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81915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r 7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7:107575859-107600279&amp;hubUrl=http://bimsbstatic.mdc-berlin.de/hubs/rajewsky/circBase/hub.txt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07575859-107600279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8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www.ncbi.nlm.nih.gov/gene/?term=391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LAMB1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-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hsa_circ_0073010</w:t>
            </w:r>
          </w:p>
        </w:tc>
        <w:tc>
          <w:tcPr>
            <w:tcW w:w="3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5:73923233-73932323&amp;hubUrl=http://bimsbstatic.mdc-berlin.de/hubs/rajewsky/circBase/hub.txt" \t "https://circinteractome.irp.nia.nih.gov/api/v2/_blank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chr 5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genome.mdc-berlin.de/cgi-bin/hgTracks?db=hg19&amp;position=chr5:73923233-73932323&amp;hubUrl=http://bimsbstatic.mdc-berlin.de/hubs/rajewsky/circBase/hub.txt" \t "https://circinteractome.irp.nia.nih.gov/api/v2/_blank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73923233-73932323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4399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instrText xml:space="preserve"> HYPERLINK "http://www.ncbi.nlm.nih.gov/gene?term=(ENC1%5bPreferred" \t "https://circinteractome.irp.nia.nih.gov/api/v2/_blank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ENC1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ind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-1.395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tbl>
      <w:tblPr>
        <w:tblStyle w:val="3"/>
        <w:tblW w:w="963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2173"/>
        <w:gridCol w:w="964"/>
        <w:gridCol w:w="1191"/>
        <w:gridCol w:w="1247"/>
        <w:gridCol w:w="964"/>
        <w:gridCol w:w="907"/>
      </w:tblGrid>
      <w:tr>
        <w:trPr>
          <w:trHeight w:val="227" w:hRule="atLeast"/>
          <w:jc w:val="center"/>
        </w:trPr>
        <w:tc>
          <w:tcPr>
            <w:tcW w:w="9639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both"/>
              <w:rPr>
                <w:rFonts w:hint="eastAsia" w:ascii="Times New Roman" w:hAnsi="Times New Roman" w:cs="Times New Roman" w:eastAsiaTheme="minorEastAsia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. RO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analysis of each circRNA for assessing the discriminative accuracy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left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circRNA</w:t>
            </w:r>
          </w:p>
        </w:tc>
        <w:tc>
          <w:tcPr>
            <w:tcW w:w="21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 xml:space="preserve">AUC (95% </w:t>
            </w:r>
            <w:r>
              <w:rPr>
                <w:rFonts w:hint="default" w:ascii="Times New Roman" w:hAnsi="Times New Roman" w:eastAsia="宋体" w:cs="Times New Roman"/>
                <w:i/>
                <w:iCs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CI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)</w:t>
            </w: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P</w:t>
            </w:r>
          </w:p>
        </w:tc>
        <w:tc>
          <w:tcPr>
            <w:tcW w:w="11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sensitivity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specificity</w:t>
            </w: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Youden index</w:t>
            </w:r>
          </w:p>
        </w:tc>
        <w:tc>
          <w:tcPr>
            <w:tcW w:w="90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cut of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left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hsa_circ_0069972</w:t>
            </w:r>
          </w:p>
        </w:tc>
        <w:tc>
          <w:tcPr>
            <w:tcW w:w="21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760 (0.691-0.828)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&lt;0.001</w:t>
            </w:r>
          </w:p>
        </w:tc>
        <w:tc>
          <w:tcPr>
            <w:tcW w:w="11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88</w:t>
            </w:r>
          </w:p>
        </w:tc>
        <w:tc>
          <w:tcPr>
            <w:tcW w:w="12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6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50</w:t>
            </w:r>
          </w:p>
        </w:tc>
        <w:tc>
          <w:tcPr>
            <w:tcW w:w="90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7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left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hsa_circ_002150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717 (0.645-0.81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1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left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 xml:space="preserve"> circRNA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765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699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-0.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832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0.97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0.5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center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zh-CN"/>
              </w:rPr>
              <w:t>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9639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ind w:firstLine="0"/>
              <w:jc w:val="left"/>
              <w:rPr>
                <w:rFonts w:hint="default" w:ascii="Times New Roman" w:hAnsi="Times New Roman" w:eastAsia="宋体" w:cs="Times New Roman"/>
                <w:spacing w:val="10"/>
                <w:kern w:val="0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 xml:space="preserve">Abbreviations: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ircR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circular RNA;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UC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rea u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curv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CI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onfidence interval.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tbl>
      <w:tblPr>
        <w:tblStyle w:val="3"/>
        <w:tblW w:w="8236" w:type="dxa"/>
        <w:tblInd w:w="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4614"/>
        <w:gridCol w:w="807"/>
        <w:gridCol w:w="12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8236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. Functional enrichment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7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dentification</w:t>
            </w:r>
          </w:p>
        </w:tc>
        <w:tc>
          <w:tcPr>
            <w:tcW w:w="46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0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2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236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sa_circ_0069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O-BP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94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transcription from RNA polymerase II promot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8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122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regulation of transcription from RNA polymerase II promot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357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 of transcription from RNA polymerase II promot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179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orming growth factor beta receptor signaling pathwa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5893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transcription, DNA-template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182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n differentiat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6468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phosphorylat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O-CC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65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pla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E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63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u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785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mat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98978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829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so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42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x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737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pla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O-MF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15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682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matin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6332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978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polymerase II core promoter proximal region sequence-specific DNA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677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370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cription factor activity, sequence-specific DNA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827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ion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KEGG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68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55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ing pathways regulating pluripotency of stem cell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35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-beta signaling pathwa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39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 signaling pathwa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0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2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6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26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7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sa_circ_0021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O-BP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399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evelopmen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122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 regulation of transcription from RNA polymerase II promot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155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adhes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7156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philic cell adhesion via plasma membrane adhesion molecule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9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165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 cascad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16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5556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cellular signal transduct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0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335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egulation of cell migrat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44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O-CC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737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pla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887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gral component of plasma membra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65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pla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70161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choring junct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63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u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2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42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x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8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43197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dritic spi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7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O-MF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15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4672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kinase activ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66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1990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domain specific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66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467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serine/threonine kinase activ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90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30165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Z domain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90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0978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 polymerase II core promoter proximal region sequence-specific DNA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062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:000552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 bind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062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KEGG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68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2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55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ing pathways regulating pluripotency of stem cell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35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-beta signaling pathwa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39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 signaling pathway</w:t>
            </w:r>
            <w:bookmarkStart w:id="2" w:name="_GoBack"/>
            <w:bookmarkEnd w:id="2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00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0E-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24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6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26</w:t>
            </w:r>
          </w:p>
        </w:tc>
        <w:tc>
          <w:tcPr>
            <w:tcW w:w="46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7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236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bbreviations: GO, gene ontology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BP, biological process; CC, cellular component; MF, molecular func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; KEGG: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Kyoto Encyclopedia of Genes and Genome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ZjY2E5M2NmZmNlMWMwOGIwMWM5MzVjNTM0Y2ZlZGQifQ=="/>
  </w:docVars>
  <w:rsids>
    <w:rsidRoot w:val="00000000"/>
    <w:rsid w:val="01A85B3A"/>
    <w:rsid w:val="01DD59FB"/>
    <w:rsid w:val="034F54D3"/>
    <w:rsid w:val="0EBC43EC"/>
    <w:rsid w:val="0ED2440E"/>
    <w:rsid w:val="14A01236"/>
    <w:rsid w:val="1A127179"/>
    <w:rsid w:val="1EA71278"/>
    <w:rsid w:val="1F7A3224"/>
    <w:rsid w:val="21353CE4"/>
    <w:rsid w:val="22737F8A"/>
    <w:rsid w:val="25293E59"/>
    <w:rsid w:val="299773F1"/>
    <w:rsid w:val="33CB6C4B"/>
    <w:rsid w:val="376C2391"/>
    <w:rsid w:val="37D036A9"/>
    <w:rsid w:val="37F4125D"/>
    <w:rsid w:val="3E4C0BEC"/>
    <w:rsid w:val="400225A3"/>
    <w:rsid w:val="435B43F6"/>
    <w:rsid w:val="461E223A"/>
    <w:rsid w:val="46D738D6"/>
    <w:rsid w:val="47737B61"/>
    <w:rsid w:val="537645CD"/>
    <w:rsid w:val="625A4C8B"/>
    <w:rsid w:val="6B0C430E"/>
    <w:rsid w:val="6E152CDB"/>
    <w:rsid w:val="6FCF2090"/>
    <w:rsid w:val="704243DE"/>
    <w:rsid w:val="714B51FB"/>
    <w:rsid w:val="737A5C9D"/>
    <w:rsid w:val="75FC2A2F"/>
    <w:rsid w:val="771E4103"/>
    <w:rsid w:val="79906C37"/>
    <w:rsid w:val="79E94D8D"/>
    <w:rsid w:val="7A4053DF"/>
    <w:rsid w:val="7E92673D"/>
    <w:rsid w:val="7EF0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1"/>
    <w:pPr>
      <w:spacing w:before="1"/>
      <w:ind w:left="160"/>
      <w:outlineLvl w:val="0"/>
    </w:pPr>
    <w:rPr>
      <w:rFonts w:ascii="Times New Roman" w:hAnsi="Times New Roman" w:eastAsia="Times New Roman" w:cs="Times New Roman"/>
      <w:b/>
      <w:bCs/>
      <w:sz w:val="24"/>
      <w:lang w:eastAsia="en-US" w:bidi="en-US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19</Words>
  <Characters>7907</Characters>
  <Lines>0</Lines>
  <Paragraphs>0</Paragraphs>
  <TotalTime>51</TotalTime>
  <ScaleCrop>false</ScaleCrop>
  <LinksUpToDate>false</LinksUpToDate>
  <CharactersWithSpaces>835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10:57:00Z</dcterms:created>
  <dc:creator>zhangzebo</dc:creator>
  <cp:lastModifiedBy>1</cp:lastModifiedBy>
  <dcterms:modified xsi:type="dcterms:W3CDTF">2023-11-21T06:2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CC6A6C998B54FF1A3EC09EB3D1CDF64</vt:lpwstr>
  </property>
</Properties>
</file>